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C55" w:rsidRPr="00981C1B" w:rsidRDefault="00AB5C55" w:rsidP="00981C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1C1B">
        <w:rPr>
          <w:rFonts w:ascii="Times New Roman" w:hAnsi="Times New Roman" w:cs="Times New Roman"/>
          <w:b/>
          <w:sz w:val="24"/>
          <w:szCs w:val="24"/>
        </w:rPr>
        <w:t xml:space="preserve">Supplement Table 2. </w:t>
      </w:r>
      <w:r w:rsidRPr="00981C1B">
        <w:rPr>
          <w:rFonts w:ascii="Times New Roman" w:hAnsi="Times New Roman" w:cs="Times New Roman"/>
          <w:sz w:val="24"/>
          <w:szCs w:val="24"/>
        </w:rPr>
        <w:t xml:space="preserve">5-point scale for assessing the change in </w:t>
      </w:r>
      <w:r w:rsidRPr="00981C1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self confidence </w:t>
      </w:r>
      <w:r w:rsidR="00886431" w:rsidRPr="00981C1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after the </w:t>
      </w:r>
      <w:r w:rsidRPr="00981C1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imulation training</w:t>
      </w:r>
      <w:r w:rsidR="00886431" w:rsidRPr="00981C1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set</w:t>
      </w:r>
      <w:r w:rsidRPr="00981C1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Style w:val="a5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946"/>
        <w:gridCol w:w="2070"/>
      </w:tblGrid>
      <w:tr w:rsidR="00AB5C55" w:rsidRPr="00981C1B" w:rsidTr="004F498A">
        <w:tc>
          <w:tcPr>
            <w:tcW w:w="901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B5C55" w:rsidRPr="00981C1B" w:rsidRDefault="00AB5C55" w:rsidP="00981C1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1C1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lease score your change of self-confidence in ultrasound-guided radial artery cannulation after </w:t>
            </w:r>
            <w:r w:rsidR="00E32B25" w:rsidRPr="00981C1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he </w:t>
            </w:r>
            <w:r w:rsidRPr="00981C1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imulation training</w:t>
            </w:r>
            <w:r w:rsidR="00E32B25" w:rsidRPr="00981C1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set</w:t>
            </w:r>
            <w:r w:rsidRPr="00981C1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AB5C55" w:rsidRPr="00981C1B" w:rsidTr="004F498A">
        <w:trPr>
          <w:trHeight w:val="1597"/>
        </w:trPr>
        <w:tc>
          <w:tcPr>
            <w:tcW w:w="9016" w:type="dxa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AB5C55" w:rsidRPr="00981C1B" w:rsidRDefault="00423484" w:rsidP="00981C1B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rightChars="150" w:right="300" w:hanging="357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AB5C5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e self-confidence </w:t>
            </w: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 w:rsidR="00AB5C5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fter</w:t>
            </w: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</w:t>
            </w:r>
            <w:r w:rsidR="00AB5C5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imulation training set</w:t>
            </w: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  <w:p w:rsidR="00AB5C55" w:rsidRPr="00981C1B" w:rsidRDefault="00423484" w:rsidP="00981C1B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rightChars="150" w:right="300" w:hanging="357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AB5C5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e self-confidence </w:t>
            </w: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d no</w:t>
            </w:r>
            <w:r w:rsidR="002765A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hange </w:t>
            </w:r>
            <w:r w:rsidR="00AB5C5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fter</w:t>
            </w: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</w:t>
            </w:r>
            <w:r w:rsidR="00AB5C5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imulation training set</w:t>
            </w: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  <w:p w:rsidR="00AB5C55" w:rsidRPr="00981C1B" w:rsidRDefault="002765A5" w:rsidP="00981C1B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rightChars="150" w:right="300" w:hanging="357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C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23484" w:rsidRPr="00981C1B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Pr="00981C1B">
              <w:rPr>
                <w:rFonts w:ascii="Times New Roman" w:hAnsi="Times New Roman" w:cs="Times New Roman"/>
                <w:sz w:val="24"/>
                <w:szCs w:val="24"/>
              </w:rPr>
              <w:t xml:space="preserve">improvement in </w:t>
            </w:r>
            <w:r w:rsidR="00423484" w:rsidRPr="00981C1B">
              <w:rPr>
                <w:rFonts w:ascii="Times New Roman" w:hAnsi="Times New Roman" w:cs="Times New Roman"/>
                <w:sz w:val="24"/>
                <w:szCs w:val="24"/>
              </w:rPr>
              <w:t>self-confidence is u</w:t>
            </w:r>
            <w:r w:rsidR="00AB5C5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lear</w:t>
            </w:r>
            <w:r w:rsidR="00AB5C55" w:rsidRPr="00981C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5C5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fter</w:t>
            </w:r>
            <w:r w:rsidR="00423484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</w:t>
            </w:r>
            <w:r w:rsidR="00AB5C5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mulation training set</w:t>
            </w:r>
            <w:r w:rsidR="00423484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  <w:p w:rsidR="00AB5C55" w:rsidRPr="00981C1B" w:rsidRDefault="002765A5" w:rsidP="00981C1B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rightChars="150" w:right="300" w:hanging="357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="00AB5C55" w:rsidRPr="00981C1B">
              <w:rPr>
                <w:rFonts w:ascii="Times New Roman" w:hAnsi="Times New Roman" w:cs="Times New Roman"/>
                <w:sz w:val="24"/>
                <w:szCs w:val="24"/>
              </w:rPr>
              <w:t>self-confidence</w:t>
            </w:r>
            <w:r w:rsidRPr="00981C1B">
              <w:rPr>
                <w:rFonts w:ascii="Times New Roman" w:hAnsi="Times New Roman" w:cs="Times New Roman"/>
                <w:sz w:val="24"/>
                <w:szCs w:val="24"/>
              </w:rPr>
              <w:t xml:space="preserve"> improved insufficiently</w:t>
            </w:r>
            <w:r w:rsidR="00AB5C55" w:rsidRPr="00981C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5C5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fter </w:t>
            </w: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="00AB5C5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mulation training set</w:t>
            </w: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  <w:p w:rsidR="00AB5C55" w:rsidRPr="00981C1B" w:rsidRDefault="002765A5" w:rsidP="00981C1B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rightChars="150" w:right="300" w:hanging="357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981C1B">
              <w:rPr>
                <w:rFonts w:ascii="Times New Roman" w:hAnsi="Times New Roman" w:cs="Times New Roman"/>
                <w:sz w:val="24"/>
                <w:szCs w:val="24"/>
              </w:rPr>
              <w:t xml:space="preserve">self-confidence improved sufficiently </w:t>
            </w:r>
            <w:r w:rsidR="00AB5C5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fter </w:t>
            </w: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="00AB5C55"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mulation training set</w:t>
            </w:r>
            <w:r w:rsidRPr="00981C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AB5C55" w:rsidRPr="00981C1B" w:rsidTr="004F498A">
        <w:tc>
          <w:tcPr>
            <w:tcW w:w="6946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B5C55" w:rsidRPr="00981C1B" w:rsidRDefault="00AB5C55" w:rsidP="00981C1B">
            <w:pPr>
              <w:wordWrap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1C1B">
              <w:rPr>
                <w:rFonts w:ascii="Times New Roman" w:hAnsi="Times New Roman" w:cs="Times New Roman"/>
                <w:b/>
                <w:sz w:val="24"/>
                <w:szCs w:val="24"/>
              </w:rPr>
              <w:t>Total   Sum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B5C55" w:rsidRPr="00981C1B" w:rsidRDefault="00AB5C55" w:rsidP="00981C1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1C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F498A" w:rsidRPr="00981C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</w:t>
            </w:r>
            <w:r w:rsidRPr="00981C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/  5</w:t>
            </w:r>
          </w:p>
        </w:tc>
      </w:tr>
    </w:tbl>
    <w:p w:rsidR="00AB5C55" w:rsidRPr="00301811" w:rsidRDefault="00AB5C55" w:rsidP="00AB5C55">
      <w:pPr>
        <w:spacing w:line="276" w:lineRule="auto"/>
        <w:rPr>
          <w:rFonts w:ascii="Calibri" w:hAnsi="Calibri" w:cs="Calibri"/>
          <w:sz w:val="22"/>
        </w:rPr>
      </w:pPr>
    </w:p>
    <w:p w:rsidR="00657B8C" w:rsidRDefault="00657B8C">
      <w:bookmarkStart w:id="0" w:name="_GoBack"/>
      <w:bookmarkEnd w:id="0"/>
    </w:p>
    <w:sectPr w:rsidR="00657B8C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3293" w:rsidRDefault="00513293">
      <w:pPr>
        <w:spacing w:after="0" w:line="240" w:lineRule="auto"/>
      </w:pPr>
      <w:r>
        <w:separator/>
      </w:r>
    </w:p>
  </w:endnote>
  <w:endnote w:type="continuationSeparator" w:id="0">
    <w:p w:rsidR="00513293" w:rsidRDefault="00513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3293" w:rsidRDefault="00513293">
      <w:pPr>
        <w:spacing w:after="0" w:line="240" w:lineRule="auto"/>
      </w:pPr>
      <w:r>
        <w:separator/>
      </w:r>
    </w:p>
  </w:footnote>
  <w:footnote w:type="continuationSeparator" w:id="0">
    <w:p w:rsidR="00513293" w:rsidRDefault="005132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0930818"/>
      <w:docPartObj>
        <w:docPartGallery w:val="Page Numbers (Top of Page)"/>
        <w:docPartUnique/>
      </w:docPartObj>
    </w:sdtPr>
    <w:sdtEndPr/>
    <w:sdtContent>
      <w:p w:rsidR="00905C5F" w:rsidRDefault="00AB5C5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1C1B" w:rsidRPr="00981C1B">
          <w:rPr>
            <w:noProof/>
            <w:lang w:val="ko-KR"/>
          </w:rPr>
          <w:t>1</w:t>
        </w:r>
        <w:r>
          <w:fldChar w:fldCharType="end"/>
        </w:r>
      </w:p>
    </w:sdtContent>
  </w:sdt>
  <w:p w:rsidR="00905C5F" w:rsidRDefault="00513293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14A1C"/>
    <w:multiLevelType w:val="hybridMultilevel"/>
    <w:tmpl w:val="357EABCA"/>
    <w:lvl w:ilvl="0" w:tplc="0020479A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C55"/>
    <w:rsid w:val="000219CB"/>
    <w:rsid w:val="00187444"/>
    <w:rsid w:val="001C3B84"/>
    <w:rsid w:val="002765A5"/>
    <w:rsid w:val="00301811"/>
    <w:rsid w:val="00423484"/>
    <w:rsid w:val="004F498A"/>
    <w:rsid w:val="00513293"/>
    <w:rsid w:val="00657B8C"/>
    <w:rsid w:val="00886431"/>
    <w:rsid w:val="00981C1B"/>
    <w:rsid w:val="00A17DB2"/>
    <w:rsid w:val="00AB5C55"/>
    <w:rsid w:val="00BC5749"/>
    <w:rsid w:val="00E3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C5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B5C5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B5C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B5C55"/>
  </w:style>
  <w:style w:type="table" w:styleId="a5">
    <w:name w:val="Table Grid"/>
    <w:basedOn w:val="a1"/>
    <w:uiPriority w:val="39"/>
    <w:rsid w:val="00AB5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Char0"/>
    <w:uiPriority w:val="99"/>
    <w:unhideWhenUsed/>
    <w:rsid w:val="003018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018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C5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B5C5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B5C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B5C55"/>
  </w:style>
  <w:style w:type="table" w:styleId="a5">
    <w:name w:val="Table Grid"/>
    <w:basedOn w:val="a1"/>
    <w:uiPriority w:val="39"/>
    <w:rsid w:val="00AB5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Char0"/>
    <w:uiPriority w:val="99"/>
    <w:unhideWhenUsed/>
    <w:rsid w:val="003018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01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9</Words>
  <Characters>555</Characters>
  <Application>Microsoft Office Word</Application>
  <DocSecurity>0</DocSecurity>
  <Lines>1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4Z-A50S</dc:creator>
  <cp:keywords/>
  <dc:description/>
  <cp:lastModifiedBy>User</cp:lastModifiedBy>
  <cp:revision>10</cp:revision>
  <dcterms:created xsi:type="dcterms:W3CDTF">2019-09-18T19:40:00Z</dcterms:created>
  <dcterms:modified xsi:type="dcterms:W3CDTF">2019-10-26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4Z-A50S\Documents\ㅎㅎ\simulation scenario\Article\Submission_pre\Supplement table 2.docx</vt:lpwstr>
  </property>
</Properties>
</file>